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77AB" w:rsidRPr="00674D8B" w:rsidRDefault="00D178D2" w:rsidP="00F377AB">
      <w:pPr>
        <w:spacing w:after="0" w:line="240" w:lineRule="auto"/>
        <w:rPr>
          <w:rFonts w:ascii="Arial" w:eastAsia="Times New Roman" w:hAnsi="Arial" w:cs="Arial"/>
          <w:b/>
          <w:color w:val="000000"/>
          <w:sz w:val="24"/>
          <w:szCs w:val="24"/>
          <w:lang w:eastAsia="zh-CN"/>
        </w:rPr>
      </w:pPr>
      <w:r>
        <w:rPr>
          <w:rFonts w:ascii="Arial" w:eastAsia="Times New Roman" w:hAnsi="Arial" w:cs="Arial"/>
          <w:b/>
          <w:bCs/>
          <w:color w:val="000000"/>
          <w:sz w:val="24"/>
          <w:szCs w:val="24"/>
          <w:lang w:eastAsia="zh-CN"/>
        </w:rPr>
        <w:t>S2 Table</w:t>
      </w:r>
      <w:r w:rsidR="00F377AB" w:rsidRPr="00674D8B">
        <w:rPr>
          <w:rFonts w:ascii="Arial" w:eastAsia="Times New Roman" w:hAnsi="Arial" w:cs="Arial"/>
          <w:b/>
          <w:bCs/>
          <w:color w:val="000000"/>
          <w:sz w:val="24"/>
          <w:szCs w:val="24"/>
          <w:lang w:eastAsia="zh-CN"/>
        </w:rPr>
        <w:t>.</w:t>
      </w:r>
      <w:r w:rsidR="00F377AB" w:rsidRPr="00674D8B">
        <w:rPr>
          <w:rFonts w:ascii="Arial" w:eastAsia="Times New Roman" w:hAnsi="Arial" w:cs="Arial"/>
          <w:b/>
          <w:color w:val="000000"/>
          <w:sz w:val="24"/>
          <w:szCs w:val="24"/>
          <w:lang w:eastAsia="zh-CN"/>
        </w:rPr>
        <w:t xml:space="preserve"> Coding definitions for demographic and comorbid conditions</w:t>
      </w:r>
    </w:p>
    <w:p w:rsidR="00F377AB" w:rsidRPr="00674D8B" w:rsidRDefault="00F377AB" w:rsidP="00F377AB">
      <w:pPr>
        <w:spacing w:after="0" w:line="240" w:lineRule="auto"/>
        <w:rPr>
          <w:rFonts w:ascii="Arial" w:eastAsia="Times New Roman" w:hAnsi="Arial" w:cs="Arial"/>
          <w:color w:val="000000"/>
          <w:sz w:val="20"/>
          <w:szCs w:val="20"/>
          <w:lang w:eastAsia="zh-C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1260"/>
        <w:gridCol w:w="6228"/>
      </w:tblGrid>
      <w:tr w:rsidR="00F377AB" w:rsidRPr="00674D8B" w:rsidTr="00767D47">
        <w:trPr>
          <w:trHeight w:val="612"/>
        </w:trPr>
        <w:tc>
          <w:tcPr>
            <w:tcW w:w="1090" w:type="pct"/>
            <w:shd w:val="clear" w:color="auto" w:fill="auto"/>
            <w:vAlign w:val="center"/>
          </w:tcPr>
          <w:p w:rsidR="00F377AB" w:rsidRPr="00674D8B" w:rsidRDefault="00F377AB" w:rsidP="00767D47">
            <w:pPr>
              <w:spacing w:after="0" w:line="240" w:lineRule="auto"/>
              <w:rPr>
                <w:rFonts w:ascii="Arial" w:eastAsia="Times New Roman" w:hAnsi="Arial" w:cs="Arial"/>
                <w:b/>
                <w:bCs/>
                <w:sz w:val="20"/>
                <w:szCs w:val="20"/>
                <w:lang w:eastAsia="zh-CN"/>
              </w:rPr>
            </w:pPr>
            <w:r w:rsidRPr="00674D8B">
              <w:rPr>
                <w:rFonts w:ascii="Arial" w:eastAsia="Times New Roman" w:hAnsi="Arial" w:cs="Arial"/>
                <w:b/>
                <w:bCs/>
                <w:sz w:val="20"/>
                <w:szCs w:val="20"/>
                <w:lang w:eastAsia="zh-CN"/>
              </w:rPr>
              <w:t>Characteristics/</w:t>
            </w:r>
          </w:p>
          <w:p w:rsidR="00F377AB" w:rsidRPr="00674D8B" w:rsidRDefault="00F377AB" w:rsidP="00767D47">
            <w:pPr>
              <w:spacing w:after="0" w:line="240" w:lineRule="auto"/>
              <w:rPr>
                <w:rFonts w:ascii="Arial" w:eastAsia="Times New Roman" w:hAnsi="Arial" w:cs="Arial"/>
                <w:b/>
                <w:bCs/>
                <w:sz w:val="20"/>
                <w:szCs w:val="20"/>
                <w:lang w:eastAsia="zh-CN"/>
              </w:rPr>
            </w:pPr>
            <w:r w:rsidRPr="00674D8B">
              <w:rPr>
                <w:rFonts w:ascii="Arial" w:eastAsia="Times New Roman" w:hAnsi="Arial" w:cs="Arial"/>
                <w:b/>
                <w:bCs/>
                <w:sz w:val="20"/>
                <w:szCs w:val="20"/>
                <w:lang w:eastAsia="zh-CN"/>
              </w:rPr>
              <w:t>Condition</w:t>
            </w:r>
          </w:p>
        </w:tc>
        <w:tc>
          <w:tcPr>
            <w:tcW w:w="658" w:type="pct"/>
            <w:shd w:val="clear" w:color="auto" w:fill="auto"/>
            <w:vAlign w:val="center"/>
          </w:tcPr>
          <w:p w:rsidR="00F377AB" w:rsidRPr="00674D8B" w:rsidRDefault="00F377AB" w:rsidP="00767D47">
            <w:pPr>
              <w:spacing w:after="0" w:line="240" w:lineRule="auto"/>
              <w:rPr>
                <w:rFonts w:ascii="Arial" w:eastAsia="Times New Roman" w:hAnsi="Arial" w:cs="Arial"/>
                <w:b/>
                <w:bCs/>
                <w:sz w:val="20"/>
                <w:szCs w:val="20"/>
                <w:lang w:eastAsia="zh-CN"/>
              </w:rPr>
            </w:pPr>
            <w:r w:rsidRPr="00674D8B">
              <w:rPr>
                <w:rFonts w:ascii="Arial" w:eastAsia="Times New Roman" w:hAnsi="Arial" w:cs="Arial"/>
                <w:b/>
                <w:bCs/>
                <w:sz w:val="20"/>
                <w:szCs w:val="20"/>
                <w:lang w:eastAsia="zh-CN"/>
              </w:rPr>
              <w:t>Database</w:t>
            </w:r>
          </w:p>
        </w:tc>
        <w:tc>
          <w:tcPr>
            <w:tcW w:w="3252" w:type="pct"/>
            <w:shd w:val="clear" w:color="auto" w:fill="auto"/>
            <w:vAlign w:val="center"/>
          </w:tcPr>
          <w:p w:rsidR="00F377AB" w:rsidRPr="00674D8B" w:rsidRDefault="00F377AB" w:rsidP="00767D47">
            <w:pPr>
              <w:spacing w:after="0" w:line="240" w:lineRule="auto"/>
              <w:rPr>
                <w:rFonts w:ascii="Arial" w:eastAsia="Times New Roman" w:hAnsi="Arial" w:cs="Arial"/>
                <w:b/>
                <w:bCs/>
                <w:sz w:val="20"/>
                <w:szCs w:val="20"/>
                <w:lang w:eastAsia="zh-CN"/>
              </w:rPr>
            </w:pPr>
            <w:r w:rsidRPr="00674D8B">
              <w:rPr>
                <w:rFonts w:ascii="Arial" w:eastAsia="Times New Roman" w:hAnsi="Arial" w:cs="Arial"/>
                <w:b/>
                <w:bCs/>
                <w:sz w:val="20"/>
                <w:szCs w:val="20"/>
                <w:lang w:eastAsia="zh-CN"/>
              </w:rPr>
              <w:t>Codes</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Age</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RPDB</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Sex</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RPDB</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Income quintile</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Statistics Canada</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Rural location</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Statistics Canada</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Chronic kidney disease</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4030", "4031", "4039", "4040", "4041", "4049", "585", "586", "5888", "5889", "2504"</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E102", "E112", "E132", "E142", "I12", "I13", "N08", "N18", "N19"</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DX: "403", "585"</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Chronic liver disease</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4561", "4562", "070", "5722", "5723", "5724", "5728", "573", "7824", "V026", "2750", "2751", "7891", "7895", "571"</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B16", "B17", "B18", "B19", "I85", "R17", "R18", "R160", "R162", "B942", "Z225",  "E831", "E830", "K70", "K713", "K714", "K715", "K717", "K721", "K729", "K73", "K74", "K753", "K754", "K758", "K759", "K76", "K77"</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DX: "571", "573", "070"</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Z551", "Z554"</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Any cancer</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w:t>
            </w:r>
            <w:r w:rsidR="00B465B2">
              <w:rPr>
                <w:rFonts w:ascii="Arial" w:eastAsia="Times New Roman" w:hAnsi="Arial" w:cs="Arial"/>
                <w:sz w:val="20"/>
                <w:szCs w:val="20"/>
                <w:lang w:eastAsia="zh-CN"/>
              </w:rPr>
              <w:t>-DAD</w:t>
            </w:r>
            <w:bookmarkStart w:id="0" w:name="_GoBack"/>
            <w:bookmarkEnd w:id="0"/>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V10", "140", "141", "142", "143", "144", "145", "146", "147", "148", "149", "150", "151", "152", "153", "154", "155", "156", "157", "158", "159", "160", "161", "162", "163", "164", "165", "170", "171", "172", "173", "174", "175", "176", "179", "180", "181", "182", "183", "184", "185", "186", "187", "188", "189", "190", "191", "192", "193", "194", "1950", "1951", "1952", "1953", "1954", "1955", "1958", "196", "197", "198", "1990", "1991", "2000", "2001", "2002", "2008", "2010", "2011", "2012", "2014", "2015", "2016", "2017", "2019", "2020", "2026", "2028", "2029", "203", "204", "205", "206", "207", "208", "230", "231", "232",  "233", "234"</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 xml:space="preserve">ICD 10: "80003", "80006", "80013", "80023", "80033", "80043", "80102", "80103", "80106", "80113", "80123", "80203", "80213", "83123", "87202", "87203", "959", "965", "966", "967", "968", "969", "970", "971", "980", "982", "984", "985", "986", "987", "988", "989", "990", "991", "993", "C00", "C01", "C02", "C03", "C04", "C05", "C06", "C07", "C08", "C09", "C10", "C11", "C12", "C13", "C14", "C15", "C16", "C17 C18", "C19", "C20", "C21", "C22", "C23", "C24", "C25", "C26", "C30", "C31", "C32", "C33", "C34", "C37", "C38", "C39", "C40", "C41", "C43", "C44", "C45”, “C46", "C47", "C48", "C49", "C50", "C51", "C52", "C53", "C54", "C55", "C56", "C57", "C58", "C60", "C61", "C62", "C63", "C64", "C65", "C66", "C67", "C68", "C69", "C70", "C71", "C72", "C73", "C74", "C75" ,"C76", "C77", "C78", "C79", "C80", "C81", "C82", "C83", "C84", "C85", "C90", "C91", "C92", "C93", "C94", "C95", "C96", "C97", "D00", </w:t>
            </w:r>
            <w:r w:rsidRPr="00674D8B">
              <w:rPr>
                <w:rFonts w:ascii="Arial" w:eastAsia="Times New Roman" w:hAnsi="Arial" w:cs="Arial"/>
                <w:sz w:val="20"/>
                <w:szCs w:val="20"/>
                <w:lang w:eastAsia="zh-CN"/>
              </w:rPr>
              <w:lastRenderedPageBreak/>
              <w:t>"D01", "D02", "D03", "D04", "D05", "D06", "D07", "D09"</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DX: "140", "141", "142", "143", "144", "145", "146", "147", "148", "149", "150", "151", "152", "153", "154", "155", "156", "157", "158", "159", "160", "161", "162", "163 164"," 165", "170", "171", "172", "173", "174", "175", "179", "180", "181", "182", "183", "184", "185", "186", "187", "188", "189 190", "191", "192", "193", "194", "195", "196", "197", "198", "199", "200", "201", "202", "203", "204", "205", "206", "207", "208"</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lastRenderedPageBreak/>
              <w:t>Coronary artery disease (excluding angina)</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p w:rsidR="00F377AB" w:rsidRPr="00674D8B" w:rsidRDefault="00F377AB" w:rsidP="00767D47">
            <w:pPr>
              <w:spacing w:after="0" w:line="240" w:lineRule="auto"/>
              <w:rPr>
                <w:rFonts w:ascii="Arial" w:eastAsia="Times New Roman" w:hAnsi="Arial" w:cs="Arial"/>
                <w:sz w:val="20"/>
                <w:szCs w:val="20"/>
                <w:lang w:eastAsia="zh-CN"/>
              </w:rPr>
            </w:pP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412", "410"</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I21", "I22", "Z955", "T822"</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CI: "1IJ50", "1IJ76"</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CP: "4801", "4802", "4803", "4804", "4805", "481", "482", "483"</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R741", "R742", "R743", "G298", "E646", "E651", "E652", "E654", "E655", "Z434", "Z448"</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DX: "410", "412"</w:t>
            </w:r>
          </w:p>
        </w:tc>
      </w:tr>
      <w:tr w:rsidR="00F377AB" w:rsidRPr="00674D8B" w:rsidTr="00767D47">
        <w:trPr>
          <w:trHeight w:val="1305"/>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Congestive heart failure</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425", "5184", "514", "428"</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I500", "I501", "I509", "I255", "J81"</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CP: "4961", "4962", "4963", "4964"</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CI: "1HP53", "1HP55", "1HZ53GRFR", "1HZ53LAFR", "1HZ53SYFR"</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R701", "R702", "Z429"</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DX: "428"</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Peripheral vascular disease</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4402", "4408", "4409", "5571", "4439", "444"</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I700", "I702", "I708", "I709", "I731", "I738", "I739", "K551"</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CP: "5125", "5129", "5014", "5016", "5018", "5028", "5038"</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CI: "1KA76", "1KA50", "1KE76", "1KG26", "1KG50", "1KG57", "1KG76MI", "1KG87"</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R787", "R780", "R797", "R804", "R809", "R875", "R815", "R936", "R783", "R784","R785", "E626", "R814", "R786", "R937", "R860", "R861", "R855", "R856", "R933", "R934", "R791", "E672", "R794", "R813", "R867", "E649"</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Dementia</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2900", "2901", "2903", "2904", "2908", "2909", "2948", "2949", "3310", "3311", "3312", "2941", "797"</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F065", "F066", "F068", "F069", "F09", "F00", "F01", "F02", "F03", "F051", "G30", "G31", "R54"</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DX: "290","331", "797"</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Stroke/</w:t>
            </w:r>
          </w:p>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Transient ischemic attack</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lastRenderedPageBreak/>
              <w:t>ICD 9: "430", "431", "434", "435", "436"</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 xml:space="preserve">ICD 10: "I630", "I631", "I632", "I633", "I634", "I635", "I638", "I639", </w:t>
            </w:r>
            <w:r w:rsidRPr="00674D8B">
              <w:rPr>
                <w:rFonts w:ascii="Arial" w:eastAsia="Times New Roman" w:hAnsi="Arial" w:cs="Arial"/>
                <w:sz w:val="20"/>
                <w:szCs w:val="20"/>
                <w:lang w:eastAsia="zh-CN"/>
              </w:rPr>
              <w:lastRenderedPageBreak/>
              <w:t>"I64", "H341", "I600", "I601", "I602", "I603", "I604", "I605", "I606", "I607", "I609", "I61", "G450", "G451", "G452", "G453", "G458", "G459"</w:t>
            </w:r>
          </w:p>
        </w:tc>
      </w:tr>
      <w:tr w:rsidR="00F377AB" w:rsidRPr="00674D8B" w:rsidTr="00767D47">
        <w:trPr>
          <w:trHeight w:val="360"/>
        </w:trPr>
        <w:tc>
          <w:tcPr>
            <w:tcW w:w="1090" w:type="pct"/>
          </w:tcPr>
          <w:p w:rsidR="00F377AB" w:rsidRPr="00674D8B" w:rsidRDefault="00340EA4" w:rsidP="00767D47">
            <w:pPr>
              <w:spacing w:after="0" w:line="240" w:lineRule="auto"/>
              <w:rPr>
                <w:rFonts w:ascii="Arial" w:eastAsia="Times New Roman" w:hAnsi="Arial" w:cs="Arial"/>
                <w:bCs/>
                <w:sz w:val="20"/>
                <w:szCs w:val="20"/>
                <w:lang w:eastAsia="zh-CN"/>
              </w:rPr>
            </w:pPr>
            <w:r>
              <w:rPr>
                <w:rFonts w:ascii="Arial" w:eastAsia="Times New Roman" w:hAnsi="Arial" w:cs="Arial"/>
                <w:bCs/>
                <w:sz w:val="20"/>
                <w:szCs w:val="20"/>
                <w:lang w:eastAsia="zh-CN"/>
              </w:rPr>
              <w:lastRenderedPageBreak/>
              <w:t>Diabetic n</w:t>
            </w:r>
            <w:r w:rsidR="00F377AB" w:rsidRPr="00674D8B">
              <w:rPr>
                <w:rFonts w:ascii="Arial" w:eastAsia="Times New Roman" w:hAnsi="Arial" w:cs="Arial"/>
                <w:bCs/>
                <w:sz w:val="20"/>
                <w:szCs w:val="20"/>
                <w:lang w:eastAsia="zh-CN"/>
              </w:rPr>
              <w:t>europathy</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3572"</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E1040”,”E10400”, “E10401”,”E10402”,“E10403”, “E10404”, “E10409”, “E1041”,</w:t>
            </w:r>
            <w:r w:rsidRPr="00674D8B">
              <w:rPr>
                <w:rFonts w:ascii="Arial" w:eastAsia="Times New Roman" w:hAnsi="Arial" w:cs="Arial"/>
                <w:sz w:val="20"/>
                <w:szCs w:val="20"/>
                <w:lang w:eastAsia="zh-CN"/>
              </w:rPr>
              <w:tab/>
              <w:t>“E10410”, “E10411”, “E10412”, “E10413”, “E10414”, “E10419”, “E1042”, “E10420”, “E10421”, “E10422”, “E10423”,“E10424”,“E10429”,“E10480”,“E10481”,“E10482”, “E10483”,“E10484”, “E10489”, “E10490”, “E10491”, “E10492”, “E10493”, “E10494”, “E10499”, “E1140”, “E11400”, “E11401”, “E11402”, “E11403”, “E11404”, “E11409”, “E1141”, “E11410”, “E11411”, “E11412”, “E11413”, “E11414”, “E11419”, “E1142”, “E11420”, “E11421”, “E11422”, “E11423”, “E11424”, “E11429”, “E11480”, “E1148”, “E11482”, “E11483”, “E11484”, “E11489”, “E11490”, “E11491”, “E11492”, “E11493”, “E11494”, “E11499”, “E1340”, “E13400”, “E13401”, “E13402”, “E13403”, “E13404”, “E13409”, “E1341”, “E13410”, “E13411”, “E13412”, “E13413”, “E13414”, “E13419”, “E1342”, “E13420”, “E13421”, “E13422”, “E13423”, “E13424”, “E13429”, “E13480”, “E13481”, “E13482”, “E13483”, “E13484”, “E13489”, “E13490”, “E13491”, “E13492”, “E13493”, “E13494”, “ “E13499”, “E1440”, “E14400”, “E14401”, “E14402”, “E14403”, “E14404”, “E14409”, “E1441”, “E14410”, “E14411”, “E14412”, “E14413”, “E14414”, “E14419”, “E1442”, “E14420”, “E14421”, “E14422”, “E14423”, “E14424”, “E14429”, “E14480”, “E14481”, “E14482”, “E14483”, “E14484”, “E14489”, “E14490”, “E14491”, “E14492”, “E14493”, “E14494”, “E14499”, “G590”, “G632”</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Retinopathy</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CIHI-DAD</w:t>
            </w:r>
          </w:p>
          <w:p w:rsidR="00F377AB" w:rsidRPr="00674D8B" w:rsidRDefault="00F377AB" w:rsidP="00767D47">
            <w:pPr>
              <w:spacing w:after="0" w:line="240" w:lineRule="auto"/>
              <w:rPr>
                <w:rFonts w:ascii="Arial" w:eastAsia="Times New Roman" w:hAnsi="Arial" w:cs="Arial"/>
                <w:sz w:val="20"/>
                <w:szCs w:val="20"/>
                <w:lang w:eastAsia="zh-CN"/>
              </w:rPr>
            </w:pPr>
          </w:p>
          <w:p w:rsidR="00F377AB" w:rsidRPr="00674D8B" w:rsidRDefault="00F377AB" w:rsidP="00767D47">
            <w:pPr>
              <w:spacing w:after="0" w:line="240" w:lineRule="auto"/>
              <w:rPr>
                <w:rFonts w:ascii="Arial" w:eastAsia="Times New Roman" w:hAnsi="Arial" w:cs="Arial"/>
                <w:sz w:val="20"/>
                <w:szCs w:val="20"/>
                <w:lang w:eastAsia="zh-CN"/>
              </w:rPr>
            </w:pP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9: “36201”, “36202”, “36210”, “36212”, “36229”</w:t>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ab/>
            </w:r>
          </w:p>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ICD 10: “E1030”, “E10300”, “E10301”, “E10302”, “E10303”, “E10304”, “E10309”, “E1031”, “E10310”, “E10311”, “E10312”, “E10313”, “E10314”, “E10319”, “E1032”, “E10320”, “E10321”, “E10322”, “E10323”, “E10324”, “E10329”, “E1033”, “E10330”, “E10331”, “E10332”, “E10333”, “E10334”, “E10339”, “E10340”, “E10341”, “E10342”, “E10343”, “E10344”, “E10349”, “E1130”, “E11300”, “E11301”, “E11302”, “E11303”, “E11304”, “E11309”, “E1131”, “E11310”, “E11311”, “E11312”, “E11313”, “E11314”, “E11319”, “E1132”, “E11320”, “E11321”, “E11322”, “E11323”, “E11324”, “E11329”, “E1133”, “E11330”, “E11331”, “E11332”, “E11333”, “E11334”, “E11339”, “E11340”, “E11341”, “E11342”, “E11343”, “E11344”, “E11349”, “H360”</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Number of cholesterol tests</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L055”</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Number of HbA1c tests</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L093"</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Number of creatinine tests</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OHIP FEE: "L065", "L067", "L068"</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Number of glucose tests</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L111"</w:t>
            </w:r>
          </w:p>
        </w:tc>
      </w:tr>
      <w:tr w:rsidR="00F377AB" w:rsidRPr="00674D8B" w:rsidTr="00767D47">
        <w:trPr>
          <w:trHeight w:val="360"/>
        </w:trPr>
        <w:tc>
          <w:tcPr>
            <w:tcW w:w="1090" w:type="pct"/>
          </w:tcPr>
          <w:p w:rsidR="00F377AB" w:rsidRPr="00674D8B" w:rsidRDefault="00F377AB" w:rsidP="00767D47">
            <w:pPr>
              <w:spacing w:after="0" w:line="240" w:lineRule="auto"/>
              <w:rPr>
                <w:rFonts w:ascii="Arial" w:eastAsia="Times New Roman" w:hAnsi="Arial" w:cs="Arial"/>
                <w:bCs/>
                <w:sz w:val="20"/>
                <w:szCs w:val="20"/>
                <w:lang w:eastAsia="zh-CN"/>
              </w:rPr>
            </w:pPr>
            <w:r w:rsidRPr="00674D8B">
              <w:rPr>
                <w:rFonts w:ascii="Arial" w:eastAsia="Times New Roman" w:hAnsi="Arial" w:cs="Arial"/>
                <w:bCs/>
                <w:sz w:val="20"/>
                <w:szCs w:val="20"/>
                <w:lang w:eastAsia="zh-CN"/>
              </w:rPr>
              <w:t>Major eye examination</w:t>
            </w:r>
          </w:p>
        </w:tc>
        <w:tc>
          <w:tcPr>
            <w:tcW w:w="658"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w:t>
            </w:r>
          </w:p>
        </w:tc>
        <w:tc>
          <w:tcPr>
            <w:tcW w:w="3252" w:type="pct"/>
          </w:tcPr>
          <w:p w:rsidR="00F377AB" w:rsidRPr="00674D8B" w:rsidRDefault="00F377AB" w:rsidP="00767D47">
            <w:pPr>
              <w:spacing w:after="0" w:line="240" w:lineRule="auto"/>
              <w:rPr>
                <w:rFonts w:ascii="Arial" w:eastAsia="Times New Roman" w:hAnsi="Arial" w:cs="Arial"/>
                <w:sz w:val="20"/>
                <w:szCs w:val="20"/>
                <w:lang w:eastAsia="zh-CN"/>
              </w:rPr>
            </w:pPr>
            <w:r w:rsidRPr="00674D8B">
              <w:rPr>
                <w:rFonts w:ascii="Arial" w:eastAsia="Times New Roman" w:hAnsi="Arial" w:cs="Arial"/>
                <w:sz w:val="20"/>
                <w:szCs w:val="20"/>
                <w:lang w:eastAsia="zh-CN"/>
              </w:rPr>
              <w:t>OHIP FEE: "A112", "A233", "A234", "A235", "A236", A239", "V401", "V406", "V402"</w:t>
            </w:r>
          </w:p>
        </w:tc>
      </w:tr>
    </w:tbl>
    <w:p w:rsidR="00F377AB" w:rsidRPr="00674D8B" w:rsidRDefault="00F377AB" w:rsidP="00F377AB">
      <w:pPr>
        <w:spacing w:after="0" w:line="240" w:lineRule="auto"/>
        <w:ind w:left="-630"/>
        <w:rPr>
          <w:rFonts w:ascii="Arial" w:eastAsia="Times New Roman" w:hAnsi="Arial" w:cs="Arial"/>
          <w:color w:val="000000"/>
          <w:sz w:val="20"/>
          <w:szCs w:val="20"/>
          <w:lang w:eastAsia="zh-CN"/>
        </w:rPr>
      </w:pPr>
    </w:p>
    <w:p w:rsidR="00F377AB" w:rsidRPr="00674D8B" w:rsidRDefault="00F377AB" w:rsidP="00F377AB">
      <w:pPr>
        <w:spacing w:after="0" w:line="240" w:lineRule="auto"/>
        <w:ind w:left="-630"/>
        <w:rPr>
          <w:rFonts w:ascii="Arial" w:eastAsia="Times New Roman" w:hAnsi="Arial" w:cs="Arial"/>
          <w:color w:val="000000"/>
          <w:sz w:val="16"/>
          <w:szCs w:val="16"/>
          <w:lang w:eastAsia="zh-CN"/>
        </w:rPr>
      </w:pPr>
      <w:r w:rsidRPr="00674D8B">
        <w:rPr>
          <w:rFonts w:ascii="Arial" w:eastAsia="Times New Roman" w:hAnsi="Arial" w:cs="Arial"/>
          <w:color w:val="000000"/>
          <w:sz w:val="16"/>
          <w:szCs w:val="16"/>
          <w:lang w:eastAsia="zh-CN"/>
        </w:rPr>
        <w:t>Abbreviations: CIHI</w:t>
      </w:r>
      <w:r>
        <w:rPr>
          <w:rFonts w:ascii="Arial" w:eastAsia="Times New Roman" w:hAnsi="Arial" w:cs="Arial"/>
          <w:color w:val="000000"/>
          <w:sz w:val="16"/>
          <w:szCs w:val="16"/>
          <w:lang w:eastAsia="zh-CN"/>
        </w:rPr>
        <w:t>-DAD</w:t>
      </w:r>
      <w:r w:rsidRPr="00674D8B">
        <w:rPr>
          <w:rFonts w:ascii="Arial" w:eastAsia="Times New Roman" w:hAnsi="Arial" w:cs="Arial"/>
          <w:color w:val="000000"/>
          <w:sz w:val="16"/>
          <w:szCs w:val="16"/>
          <w:lang w:eastAsia="zh-CN"/>
        </w:rPr>
        <w:t xml:space="preserve">, Canadian Institute for Health Information’s Discharge Abstract Database; CCI, Canadian Classification of Health Interventions; CCP, </w:t>
      </w:r>
      <w:r w:rsidRPr="00674D8B">
        <w:rPr>
          <w:rFonts w:ascii="Arial" w:hAnsi="Arial" w:cs="Arial"/>
          <w:sz w:val="16"/>
          <w:szCs w:val="16"/>
        </w:rPr>
        <w:t>Canadian Classification of Diagnostic, Therapeutic, and Surgical Procedures</w:t>
      </w:r>
      <w:r w:rsidRPr="00674D8B">
        <w:rPr>
          <w:rFonts w:ascii="Arial" w:eastAsia="Times New Roman" w:hAnsi="Arial" w:cs="Arial"/>
          <w:sz w:val="16"/>
          <w:szCs w:val="16"/>
          <w:lang w:eastAsia="zh-CN"/>
        </w:rPr>
        <w:t>;</w:t>
      </w:r>
      <w:r w:rsidRPr="00674D8B">
        <w:rPr>
          <w:rFonts w:ascii="Arial" w:eastAsia="Times New Roman" w:hAnsi="Arial" w:cs="Arial"/>
          <w:color w:val="000000"/>
          <w:sz w:val="16"/>
          <w:szCs w:val="16"/>
          <w:lang w:eastAsia="zh-CN"/>
        </w:rPr>
        <w:t xml:space="preserve"> HbA1c, hemoglobin A1c; ICD 9, </w:t>
      </w:r>
      <w:r w:rsidRPr="00674D8B">
        <w:rPr>
          <w:rFonts w:ascii="Arial" w:eastAsia="Times New Roman" w:hAnsi="Arial" w:cs="Arial"/>
          <w:color w:val="000000"/>
          <w:sz w:val="16"/>
          <w:szCs w:val="16"/>
          <w:lang w:eastAsia="zh-CN"/>
        </w:rPr>
        <w:lastRenderedPageBreak/>
        <w:t>International Classification of Diseases 9</w:t>
      </w:r>
      <w:r w:rsidRPr="00674D8B">
        <w:rPr>
          <w:rFonts w:ascii="Arial" w:eastAsia="Times New Roman" w:hAnsi="Arial" w:cs="Arial"/>
          <w:color w:val="000000"/>
          <w:sz w:val="16"/>
          <w:szCs w:val="16"/>
          <w:vertAlign w:val="superscript"/>
          <w:lang w:eastAsia="zh-CN"/>
        </w:rPr>
        <w:t>th</w:t>
      </w:r>
      <w:r w:rsidRPr="00674D8B">
        <w:rPr>
          <w:rFonts w:ascii="Arial" w:eastAsia="Times New Roman" w:hAnsi="Arial" w:cs="Arial"/>
          <w:color w:val="000000"/>
          <w:sz w:val="16"/>
          <w:szCs w:val="16"/>
          <w:lang w:eastAsia="zh-CN"/>
        </w:rPr>
        <w:t xml:space="preserve"> Revision; ICD 10, International Classification of Diseases 10</w:t>
      </w:r>
      <w:r w:rsidRPr="00674D8B">
        <w:rPr>
          <w:rFonts w:ascii="Arial" w:eastAsia="Times New Roman" w:hAnsi="Arial" w:cs="Arial"/>
          <w:color w:val="000000"/>
          <w:sz w:val="16"/>
          <w:szCs w:val="16"/>
          <w:vertAlign w:val="superscript"/>
          <w:lang w:eastAsia="zh-CN"/>
        </w:rPr>
        <w:t>th</w:t>
      </w:r>
      <w:r w:rsidRPr="00674D8B">
        <w:rPr>
          <w:rFonts w:ascii="Arial" w:eastAsia="Times New Roman" w:hAnsi="Arial" w:cs="Arial"/>
          <w:color w:val="000000"/>
          <w:sz w:val="16"/>
          <w:szCs w:val="16"/>
          <w:lang w:eastAsia="zh-CN"/>
        </w:rPr>
        <w:t xml:space="preserve"> Revision; OHIP, Ontario Health Insurance Plan; RPDB, Registered Persons Database of Ontario</w:t>
      </w:r>
    </w:p>
    <w:p w:rsidR="00C255C8" w:rsidRDefault="00C255C8"/>
    <w:sectPr w:rsidR="00C255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7AB"/>
    <w:rsid w:val="00340EA4"/>
    <w:rsid w:val="005A4155"/>
    <w:rsid w:val="00B465B2"/>
    <w:rsid w:val="00C255C8"/>
    <w:rsid w:val="00D178D2"/>
    <w:rsid w:val="00F37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7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7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7E49EDE</Template>
  <TotalTime>1</TotalTime>
  <Pages>4</Pages>
  <Words>1130</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7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 Clemens</dc:creator>
  <cp:lastModifiedBy>Kristin Clemens</cp:lastModifiedBy>
  <cp:revision>4</cp:revision>
  <dcterms:created xsi:type="dcterms:W3CDTF">2015-04-22T17:28:00Z</dcterms:created>
  <dcterms:modified xsi:type="dcterms:W3CDTF">2015-07-15T16:37:00Z</dcterms:modified>
</cp:coreProperties>
</file>